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30E2" w:rsidRPr="00A14FB5" w:rsidRDefault="00DA261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 w:rsidRPr="00A14FB5">
        <w:rPr>
          <w:rFonts w:ascii="Times New Roman" w:hAnsi="Times New Roman" w:cs="Times New Roman"/>
          <w:b/>
          <w:bCs/>
          <w:i w:val="0"/>
          <w:iCs/>
        </w:rPr>
        <w:t>Supplementary table 1</w:t>
      </w:r>
      <w:r w:rsidRPr="00A14FB5">
        <w:rPr>
          <w:rFonts w:ascii="Times New Roman" w:hAnsi="Times New Roman" w:cs="Times New Roman"/>
          <w:i w:val="0"/>
          <w:iCs/>
        </w:rPr>
        <w:t xml:space="preserve"> </w:t>
      </w:r>
      <w:r w:rsidRPr="00A14FB5">
        <w:rPr>
          <w:rFonts w:ascii="Times New Roman" w:hAnsi="Times New Roman" w:cs="Times New Roman"/>
          <w:i w:val="0"/>
          <w:iCs/>
        </w:rPr>
        <w:t>Summary of descriptive information for the TCGA dataset by "primary diagnosis "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992"/>
        <w:gridCol w:w="1620"/>
        <w:gridCol w:w="1620"/>
        <w:gridCol w:w="998"/>
        <w:gridCol w:w="2304"/>
        <w:gridCol w:w="2304"/>
        <w:gridCol w:w="1122"/>
      </w:tblGrid>
      <w:tr w:rsidR="009E30E2" w:rsidRPr="00A14FB5" w:rsidTr="00A14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54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9E3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strocytoma, anaplastic</w:t>
            </w:r>
          </w:p>
        </w:tc>
        <w:tc>
          <w:tcPr>
            <w:tcW w:w="625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strocytoma, NOS</w:t>
            </w:r>
          </w:p>
        </w:tc>
        <w:tc>
          <w:tcPr>
            <w:tcW w:w="385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Mixed glioma</w:t>
            </w:r>
          </w:p>
        </w:tc>
        <w:tc>
          <w:tcPr>
            <w:tcW w:w="88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Oligodendroglioma, anaplastic</w:t>
            </w:r>
          </w:p>
        </w:tc>
        <w:tc>
          <w:tcPr>
            <w:tcW w:w="88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Oligodendroglioma, NOS</w:t>
            </w:r>
          </w:p>
        </w:tc>
        <w:tc>
          <w:tcPr>
            <w:tcW w:w="434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05421B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i/>
                <w:iCs/>
                <w:lang w:eastAsia="zh-CN"/>
              </w:rPr>
            </w:pPr>
            <w:r w:rsidRPr="0005421B">
              <w:rPr>
                <w:rFonts w:ascii="Times New Roman" w:eastAsia="DejaVu Sans" w:hAnsi="Times New Roman" w:cs="Times New Roman" w:hint="eastAsia"/>
                <w:b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9E30E2" w:rsidRPr="00A14FB5" w:rsidTr="00A14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54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9E3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N=128         </w:t>
            </w:r>
          </w:p>
        </w:tc>
        <w:tc>
          <w:tcPr>
            <w:tcW w:w="625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N=61      </w:t>
            </w:r>
          </w:p>
        </w:tc>
        <w:tc>
          <w:tcPr>
            <w:tcW w:w="385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6    </w:t>
            </w:r>
          </w:p>
        </w:tc>
        <w:tc>
          <w:tcPr>
            <w:tcW w:w="88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   N=76             </w:t>
            </w:r>
          </w:p>
        </w:tc>
        <w:tc>
          <w:tcPr>
            <w:tcW w:w="88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N=106         </w:t>
            </w:r>
          </w:p>
        </w:tc>
        <w:tc>
          <w:tcPr>
            <w:tcW w:w="434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2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44.7 (12.6)      </w:t>
            </w:r>
          </w:p>
        </w:tc>
        <w:tc>
          <w:tcPr>
            <w:tcW w:w="62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35.7 (10.5)   </w:t>
            </w:r>
          </w:p>
        </w:tc>
        <w:tc>
          <w:tcPr>
            <w:tcW w:w="38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1.2 (13.4) </w:t>
            </w:r>
          </w:p>
        </w:tc>
        <w:tc>
          <w:tcPr>
            <w:tcW w:w="88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49.6 (13.9)         </w:t>
            </w:r>
          </w:p>
        </w:tc>
        <w:tc>
          <w:tcPr>
            <w:tcW w:w="88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43.1 (13.1)      </w:t>
            </w:r>
          </w:p>
        </w:tc>
        <w:tc>
          <w:tcPr>
            <w:tcW w:w="43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991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59 (46.1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26 (42.6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8 (46.0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34 (44.7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47 (44.3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69 (53.9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35 (57.4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68 (54.0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42 (55.3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59 (55.7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765 (785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1101 (1025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901 (850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861 (782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1208 (1209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us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Aliv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79 (61.7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54 (88.5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99 (78.6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54 (71.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89 (84.0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Dea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49 (38.3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7 (11.5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6 (20.6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22 (28.9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7 (16.0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Ethnicity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hispanic or latino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2 (1.56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4 (6.56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1 </w:t>
            </w: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(8.73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          4 (5.26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 (9.43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hispanic or latino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17 (91.4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47 (77.0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11 (88.1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69 (90.8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90 (84.9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9 (7.03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10 (16.4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3.17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3 (3.95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6 (5.66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american indian or alaska nativ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 (0.94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asian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1 (1.6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2 (2.63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2 (1.89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black or african american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6 (4.69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2 (3.28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 (5.56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2 (2.63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4 (3.77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2 (1.56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2 (3.28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2 (2.63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3 (2.83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19 (93.0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56 (91.8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17 (92.9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70 (92.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96 (90.6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rior_treatment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28 (1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61 (1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26 (100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73 (96.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6 (100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    Ye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3 (3.95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ite_of_resection_or_biopsy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Brain, NO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20 (15.6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6 (9.8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3 (10.3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7 (9.2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3 (12.3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Cerebrum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5 (82.0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54 (88.5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06 (84.1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68 (89.5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92 (86.8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ron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1 (1.6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1.5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1 (1.32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Occipi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Parie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empor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3.17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 (0.94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ynchronous_malignancy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565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27 (99.2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60 (98.4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23 (97.6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74 (97.4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6 (100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1 (1.6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1.5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2 (2.63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    Ye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ssue_or_organ_of_origin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Brain, NO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20 (15.6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6 (9.8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3 (10.3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7 (9.2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3 (12.3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Cerebrum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5 (82.0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54 (88.5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06 (84.1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68 (89.5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92 (86.8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ron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1 (1.64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1.5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1 (1.32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Occipi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Pariet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0 (0.00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79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0 (0.00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emporal lobe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1 (0.78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3.17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0 (0.0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 (0.94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reatment_or_therapy: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0 (7.81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24 (39.3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5 (35.7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19 (25.0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58 (54.7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8 (6.25%) 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8 (13.1%) 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3 (2.38%)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6 (7.89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6 (5.66%) 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E30E2" w:rsidRPr="00A14FB5" w:rsidTr="00A14FB5">
        <w:trPr>
          <w:jc w:val="center"/>
        </w:trPr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    yes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110 (85.9%)      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29 (47.5%)   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8 (61.9%)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51 (67.1%)          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42 (39.6%)      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30E2" w:rsidRPr="00A14FB5" w:rsidRDefault="00054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FB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:rsidR="0005421B" w:rsidRPr="00A14FB5" w:rsidRDefault="0005421B">
      <w:pPr>
        <w:rPr>
          <w:rFonts w:ascii="Times New Roman" w:hAnsi="Times New Roman" w:cs="Times New Roman"/>
        </w:rPr>
      </w:pPr>
    </w:p>
    <w:sectPr w:rsidR="00000000" w:rsidRPr="00A14FB5" w:rsidSect="00A14FB5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5421B" w:rsidRDefault="0005421B">
      <w:pPr>
        <w:spacing w:after="0"/>
      </w:pPr>
      <w:r>
        <w:separator/>
      </w:r>
    </w:p>
  </w:endnote>
  <w:endnote w:type="continuationSeparator" w:id="0">
    <w:p w:rsidR="0005421B" w:rsidRDefault="000542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E30E2" w:rsidRDefault="0005421B">
      <w:r>
        <w:separator/>
      </w:r>
    </w:p>
  </w:footnote>
  <w:footnote w:type="continuationSeparator" w:id="0">
    <w:p w:rsidR="009E30E2" w:rsidRDefault="000542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0764CA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2487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30E2"/>
    <w:rsid w:val="0005421B"/>
    <w:rsid w:val="003F5DC2"/>
    <w:rsid w:val="009E30E2"/>
    <w:rsid w:val="00A14FB5"/>
    <w:rsid w:val="00DA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0D23B"/>
  <w15:docId w15:val="{ADFADA5B-1E4F-4249-8E5E-1292BC2F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dministrator</cp:lastModifiedBy>
  <cp:revision>3</cp:revision>
  <dcterms:created xsi:type="dcterms:W3CDTF">2024-04-27T11:05:00Z</dcterms:created>
  <dcterms:modified xsi:type="dcterms:W3CDTF">2024-04-2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